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86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260"/>
        <w:gridCol w:w="720"/>
        <w:gridCol w:w="1080"/>
        <w:gridCol w:w="915"/>
        <w:gridCol w:w="1116"/>
        <w:gridCol w:w="1116"/>
        <w:gridCol w:w="1277"/>
        <w:gridCol w:w="1016"/>
        <w:gridCol w:w="1586"/>
      </w:tblGrid>
      <w:tr w:rsidR="00EE05E1" w:rsidRPr="004253F8" w:rsidTr="00237CE2">
        <w:trPr>
          <w:trHeight w:val="672"/>
        </w:trPr>
        <w:tc>
          <w:tcPr>
            <w:tcW w:w="1260" w:type="dxa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Librar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Viral Load Cla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LM29173 Load/ Animal</w:t>
            </w: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Weight, mg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Total Read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Reads after trimming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Ave Length after trimming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4253F8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rRNA</w:t>
            </w:r>
            <w:proofErr w:type="spellEnd"/>
            <w:proofErr w:type="gramEnd"/>
            <w:r w:rsidRPr="004253F8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 xml:space="preserve"> reads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Mapped Reads (total %)</w:t>
            </w:r>
          </w:p>
        </w:tc>
      </w:tr>
      <w:tr w:rsidR="00EE05E1" w:rsidRPr="004253F8" w:rsidTr="00237CE2">
        <w:trPr>
          <w:trHeight w:val="528"/>
        </w:trPr>
        <w:tc>
          <w:tcPr>
            <w:tcW w:w="1260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proofErr w:type="gramStart"/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SU066(</w:t>
            </w:r>
            <w:proofErr w:type="gramEnd"/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63)</w:t>
            </w:r>
          </w:p>
        </w:tc>
        <w:tc>
          <w:tcPr>
            <w:tcW w:w="7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1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,695,330</w:t>
            </w:r>
          </w:p>
        </w:tc>
        <w:tc>
          <w:tcPr>
            <w:tcW w:w="111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,695,258</w:t>
            </w:r>
          </w:p>
        </w:tc>
        <w:tc>
          <w:tcPr>
            <w:tcW w:w="127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16.8</w:t>
            </w:r>
          </w:p>
        </w:tc>
        <w:tc>
          <w:tcPr>
            <w:tcW w:w="101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96,001</w:t>
            </w:r>
          </w:p>
        </w:tc>
        <w:tc>
          <w:tcPr>
            <w:tcW w:w="158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9.92</w:t>
            </w:r>
          </w:p>
        </w:tc>
      </w:tr>
      <w:tr w:rsidR="00EE05E1" w:rsidRPr="004253F8" w:rsidTr="00237CE2">
        <w:trPr>
          <w:trHeight w:val="4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proofErr w:type="gramStart"/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SU066(</w:t>
            </w:r>
            <w:proofErr w:type="gramEnd"/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6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,530,39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,529,45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00.9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40,43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2.91</w:t>
            </w:r>
          </w:p>
        </w:tc>
      </w:tr>
      <w:tr w:rsidR="00EE05E1" w:rsidRPr="004253F8" w:rsidTr="00237CE2">
        <w:trPr>
          <w:trHeight w:val="4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proofErr w:type="gramStart"/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SU066(</w:t>
            </w:r>
            <w:proofErr w:type="gramEnd"/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5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657.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,362,0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,360,58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32.9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88.30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7.77</w:t>
            </w:r>
          </w:p>
        </w:tc>
      </w:tr>
      <w:tr w:rsidR="00EE05E1" w:rsidRPr="004253F8" w:rsidTr="00237CE2">
        <w:trPr>
          <w:trHeight w:val="4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proofErr w:type="gramStart"/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SU066(</w:t>
            </w:r>
            <w:proofErr w:type="gramEnd"/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5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2147.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,369,4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,369,32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12.5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49,74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8.21</w:t>
            </w:r>
          </w:p>
        </w:tc>
      </w:tr>
      <w:tr w:rsidR="00EE05E1" w:rsidRPr="004253F8" w:rsidTr="00237CE2">
        <w:trPr>
          <w:trHeight w:val="369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proofErr w:type="gramStart"/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MI27(</w:t>
            </w:r>
            <w:proofErr w:type="gramEnd"/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03808.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9658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96517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65.79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7882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8.44</w:t>
            </w:r>
          </w:p>
        </w:tc>
      </w:tr>
      <w:tr w:rsidR="00EE05E1" w:rsidRPr="004253F8" w:rsidTr="00237CE2">
        <w:trPr>
          <w:trHeight w:val="369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proofErr w:type="gramStart"/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MI27(</w:t>
            </w:r>
            <w:proofErr w:type="gramEnd"/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05707.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93,9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93,68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1.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8,65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2.59</w:t>
            </w:r>
          </w:p>
        </w:tc>
      </w:tr>
      <w:tr w:rsidR="00EE05E1" w:rsidRPr="004253F8" w:rsidTr="00237CE2">
        <w:trPr>
          <w:trHeight w:val="441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proofErr w:type="gramStart"/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MI27(</w:t>
            </w:r>
            <w:proofErr w:type="gramEnd"/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84921.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00,1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00,12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1.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95,64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6</w:t>
            </w:r>
          </w:p>
        </w:tc>
      </w:tr>
      <w:tr w:rsidR="00EE05E1" w:rsidRPr="004253F8" w:rsidTr="00237CE2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proofErr w:type="gramStart"/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MI27(</w:t>
            </w:r>
            <w:proofErr w:type="gramEnd"/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735415.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55,1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55,17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4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61,51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2.79</w:t>
            </w:r>
          </w:p>
        </w:tc>
      </w:tr>
      <w:tr w:rsidR="00EE05E1" w:rsidRPr="004253F8" w:rsidTr="00237CE2">
        <w:trPr>
          <w:trHeight w:val="4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proofErr w:type="gramStart"/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MI40(</w:t>
            </w:r>
            <w:proofErr w:type="gramEnd"/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2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03116.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975,6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975,1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0.5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38,83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8.13</w:t>
            </w:r>
          </w:p>
        </w:tc>
      </w:tr>
      <w:tr w:rsidR="00EE05E1" w:rsidRPr="004253F8" w:rsidTr="00237CE2">
        <w:trPr>
          <w:trHeight w:val="4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proofErr w:type="gramStart"/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MI40(</w:t>
            </w:r>
            <w:proofErr w:type="gramEnd"/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3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39830.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50,3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50,14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7.6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5,72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1.33</w:t>
            </w:r>
          </w:p>
        </w:tc>
      </w:tr>
      <w:tr w:rsidR="00EE05E1" w:rsidRPr="004253F8" w:rsidTr="00237CE2">
        <w:trPr>
          <w:trHeight w:val="4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proofErr w:type="gramStart"/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MI40(</w:t>
            </w:r>
            <w:proofErr w:type="gramEnd"/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2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138098.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86,2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86,11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0.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44,17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8.53</w:t>
            </w:r>
          </w:p>
        </w:tc>
      </w:tr>
      <w:tr w:rsidR="00EE05E1" w:rsidRPr="004253F8" w:rsidTr="00237CE2">
        <w:trPr>
          <w:trHeight w:val="297"/>
        </w:trPr>
        <w:tc>
          <w:tcPr>
            <w:tcW w:w="1260" w:type="dxa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proofErr w:type="gramStart"/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MI40(</w:t>
            </w:r>
            <w:proofErr w:type="gramEnd"/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3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197003.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2,73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2,73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7.8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6.27</w:t>
            </w:r>
          </w:p>
        </w:tc>
      </w:tr>
      <w:tr w:rsidR="00EE05E1" w:rsidRPr="004253F8" w:rsidTr="00237CE2">
        <w:trPr>
          <w:trHeight w:val="510"/>
        </w:trPr>
        <w:tc>
          <w:tcPr>
            <w:tcW w:w="1260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Totals</w:t>
            </w:r>
          </w:p>
        </w:tc>
        <w:tc>
          <w:tcPr>
            <w:tcW w:w="7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9</w:t>
            </w:r>
          </w:p>
          <w:p w:rsidR="00EE05E1" w:rsidRPr="004253F8" w:rsidRDefault="00EE05E1" w:rsidP="00237CE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Start"/>
            <w:r w:rsidRPr="004253F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ve</w:t>
            </w:r>
            <w:proofErr w:type="spellEnd"/>
            <w:proofErr w:type="gramEnd"/>
            <w:r w:rsidRPr="004253F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1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,707,458</w:t>
            </w:r>
          </w:p>
          <w:p w:rsidR="00EE05E1" w:rsidRPr="004253F8" w:rsidRDefault="00EE05E1" w:rsidP="00237CE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,702,859</w:t>
            </w:r>
          </w:p>
          <w:p w:rsidR="00EE05E1" w:rsidRPr="004253F8" w:rsidRDefault="00EE05E1" w:rsidP="00237CE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1.038</w:t>
            </w:r>
          </w:p>
          <w:p w:rsidR="00EE05E1" w:rsidRPr="004253F8" w:rsidRDefault="00EE05E1" w:rsidP="00237CE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Start"/>
            <w:r w:rsidRPr="004253F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ve</w:t>
            </w:r>
            <w:proofErr w:type="spellEnd"/>
            <w:proofErr w:type="gramEnd"/>
            <w:r w:rsidRPr="004253F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,710,433</w:t>
            </w:r>
          </w:p>
          <w:p w:rsidR="00EE05E1" w:rsidRPr="004253F8" w:rsidRDefault="00EE05E1" w:rsidP="00237CE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5E1" w:rsidRPr="004253F8" w:rsidRDefault="00EE05E1" w:rsidP="00237CE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2.74%</w:t>
            </w:r>
          </w:p>
          <w:p w:rsidR="00EE05E1" w:rsidRPr="004253F8" w:rsidRDefault="00EE05E1" w:rsidP="00237CE2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253F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Start"/>
            <w:r w:rsidRPr="004253F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ve</w:t>
            </w:r>
            <w:proofErr w:type="spellEnd"/>
            <w:proofErr w:type="gramEnd"/>
            <w:r w:rsidRPr="004253F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:rsidR="00A809E4" w:rsidRDefault="00A809E4">
      <w:bookmarkStart w:id="0" w:name="_GoBack"/>
      <w:bookmarkEnd w:id="0"/>
    </w:p>
    <w:sectPr w:rsidR="00A809E4" w:rsidSect="00EE05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05E1"/>
    <w:rsid w:val="00A809E4"/>
    <w:rsid w:val="00EE0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2DD3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5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5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8</Characters>
  <Application>Microsoft Macintosh Word</Application>
  <DocSecurity>0</DocSecurity>
  <Lines>7</Lines>
  <Paragraphs>2</Paragraphs>
  <ScaleCrop>false</ScaleCrop>
  <Company>Cornell</Company>
  <LinksUpToDate>false</LinksUpToDate>
  <CharactersWithSpaces>1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 Bistolas</dc:creator>
  <cp:keywords/>
  <dc:description/>
  <cp:lastModifiedBy>Kal Bistolas</cp:lastModifiedBy>
  <cp:revision>1</cp:revision>
  <dcterms:created xsi:type="dcterms:W3CDTF">2017-06-22T17:44:00Z</dcterms:created>
  <dcterms:modified xsi:type="dcterms:W3CDTF">2017-06-22T17:44:00Z</dcterms:modified>
</cp:coreProperties>
</file>